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3"/>
        <w:gridCol w:w="1422"/>
        <w:gridCol w:w="1570"/>
        <w:gridCol w:w="2117"/>
      </w:tblGrid>
      <w:tr>
        <w:trPr>
          <w:trHeight w:val="360" w:hRule="atLeast"/>
        </w:trPr>
        <w:tc>
          <w:tcPr>
            <w:tcW w:w="8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upporting material 1</w:t>
            </w:r>
            <w:r>
              <w:rPr/>
              <w:t>:</w:t>
            </w:r>
            <w:r>
              <w:rPr/>
              <w:t xml:space="preserve"> </w:t>
            </w:r>
            <w:r>
              <w:rPr/>
              <w:t>Information on 432 small molecules of TCM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ubChem CID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olecular Formula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mar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-17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97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H4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it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-78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5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H14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-Galactos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-23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3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H1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ccin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-15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H6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ma-Aminobutyr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-12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H9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u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-35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H7NO3S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ikosaponin 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736-09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92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2H68O1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ikosaponin 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74-52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79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2H68O1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-43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H11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ap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96-26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38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24NO5+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noflo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1-09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33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4NO4+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chyd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-87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24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7H13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chydrine hydrochlor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6-37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5028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7H14Cl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leryth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16-15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18NO4+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guina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7-54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5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14NO4+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gonell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5-83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7H7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garo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259-65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0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0NO4+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tid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72-57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18NO4+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naropic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730-78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09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2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hydrocostus lact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-43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17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8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tia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9-89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6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9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noda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71-10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37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20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ertiama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88-39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43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22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tiopic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31-76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70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20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er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15-86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03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22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nol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-43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0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18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noki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54-74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0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18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ic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9-86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03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H10OS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llyl trisulf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0-87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1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H10S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anto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-59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H6N4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l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-91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7H6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ric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9-44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67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Hydroxymethylfurfura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-47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33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H6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boten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2-55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H6N2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gife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3-96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64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18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ocatechu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-50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7H6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ffe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-39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904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9H8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ocatehuic aldehy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-85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6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7H6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c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-39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34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-36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64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0O1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icula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-30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9006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18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teo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-70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44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teol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73-11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63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0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ifo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-18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953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2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nshensu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822-21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0064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9H10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vianolic acid B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939-25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908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6H30O1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-16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67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phn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6-35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56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9H6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xysafflor Yellow 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087-19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88495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32O1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tham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38-96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56556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3H42O2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tragalus polyphenol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27-45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2188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2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da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08-80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71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2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empfer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0-18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86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utella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40-01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6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18O1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ige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0-36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44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ex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1-93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44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0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idze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6-66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70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a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1-99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80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0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iste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-72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96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phoric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-95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2139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0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idr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38-51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27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4H20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trod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499-27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06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3H18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bu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-76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093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2H16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mbellifer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-35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42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9H6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cul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-01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4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9H6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cu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-75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4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6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orale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-97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9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H6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ygda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83-15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65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7N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nnam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1-82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53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9H8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croside 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09-30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4089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4H28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nnamaldehy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-55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751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9H8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ang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8-83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6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ica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67-41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98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18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ys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-40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60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icale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-67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60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cumar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-76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7603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1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rub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9-41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7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0N2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za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-48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4H8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e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8-43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6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8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oeemod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1-72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balo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5-73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0576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2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noside 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-27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11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2H38O2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noside B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-57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44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2H38O2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gl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1-39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6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elic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-50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5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H6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lp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5-24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52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2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s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-61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96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3N5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orogen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-97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442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8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anidan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-23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6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4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dycep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-03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3N5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ri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1-15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73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2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ringet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-41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924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2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zi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4-07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38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4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folirhiz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07-83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82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H22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sam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7-80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0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18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is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5-35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3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H14N2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ymat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37-52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85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4N2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9-02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46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4N2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phocarp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83-15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26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2N2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pe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-62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802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19N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uri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10-40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87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3H15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bas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-52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58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4N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taecarp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-26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75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13N3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co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6-28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7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7N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ych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-24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07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2N2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ena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43-65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84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7N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1-22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72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8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amyr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1-86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73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8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Eleme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5-13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839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ulon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1-62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84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46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ulin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2-15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97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48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u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-98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2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50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c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76-94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23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4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cin I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50-84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4069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8H54O1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Croc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53-65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23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4H64O2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laric acid B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508-31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30757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3H28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kan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-88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52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6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shiko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02-78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95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18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,beta-Dimethylacrylshiko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02-79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949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bavachalc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784-50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25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thol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4-12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2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6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pach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-79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4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92-40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801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6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ani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-24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756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8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kuchi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09-37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852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24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senoside Rg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27-39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92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2H72O1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senoside Rf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286-58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92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2H72O1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oginsenoside R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418-24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93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7H80O1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senoside Rb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753-43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9827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4H92O2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senoside Rb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21-13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797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3H90O2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senoside Rc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21-14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5588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3H90O2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bog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2-65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5218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8H44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erato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-44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1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4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imperato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-45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08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4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eon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2-41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9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9H10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chic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-86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6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H25N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curbitacin 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44-66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31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2H44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curbitacin B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99-67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3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2H46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nobufag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-37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6954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6H34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osenda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812-37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511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38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-)-Bornyl acet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-49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00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2H20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ed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9-42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9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5N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edrine hydrochlor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-98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32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6ClN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lobal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70-04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8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8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mifug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21-38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96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8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-O-glucosylcimifug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681-45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3491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H28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ringto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833-85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638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8H37N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harringto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833-87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03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H39N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saic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-86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894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27N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gilactone C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38-53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50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22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diol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47-10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49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4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ton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47-11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41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tol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48-32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98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4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pul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-28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05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6H38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ul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72-41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91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30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ovirobuxine 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0-79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43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6H46N2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cha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51-97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5864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H38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sol A 24-acet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74-16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33619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2H5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dium taurochol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-42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66634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6H44NNaO7S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l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-25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49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4H40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oxychol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-44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52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4H4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nodeoxychol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4-25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3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4H4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gonov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-79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88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23N3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sc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05-41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1102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5H86O2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eruptorin 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069-25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476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2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coster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05-67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32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H48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europe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19-42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54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5H32O1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erzine 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518-79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06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8N2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betyo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085-37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48620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8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Asar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3-98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682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2H16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ethol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-46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756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2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gota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-15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2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3H35N5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tragaloside IV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687-43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4329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1H68O1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ypeuceda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52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54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4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lug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481-88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21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16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curbitacin 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2-07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32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42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curbitacin 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7-86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31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44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mo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0-71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65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6H30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oestr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8-41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0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-82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8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-Campho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-49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05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6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-)-Isoborne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7-70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2140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8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-Bornan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6-28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567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8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yrrhet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-53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46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yrrhiz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5-86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8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2H62O1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pag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26-08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4429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4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pag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10-12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54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4H30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do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57-04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2101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8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icid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17-37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04345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6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galac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38-71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38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48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eanol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-02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9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48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derage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-99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29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48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en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59-56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3673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34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orosperm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045-97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45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16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rrer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11-30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14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16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astr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57-83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72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H38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stime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8-84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5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4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t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-71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6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H6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ucean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51-75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30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8H36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usat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07-98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43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6H32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aferin 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19-48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23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8H38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vacr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9-75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6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4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o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-71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5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7H8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acorhod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3-56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50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14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ustraz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4-11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9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8H12N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lirub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5-65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35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3H36N4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xinell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08-62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03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4H16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clitaxe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69-62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7H51NO1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uc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1-29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26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6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ractylenolide 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069-13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2101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8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ym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-83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8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4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uceine 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99-66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46372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6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umbag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1-42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H8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ssyp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-45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30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od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8-82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cio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1-61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3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2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ysophan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1-74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patol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50-25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9977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0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oxyelephantop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07-03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90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20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cr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02-91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3634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2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Bisabol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5-69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8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6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ic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94-09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43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6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tunol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-21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43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0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iferol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59-80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9833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22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Eudesm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-16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76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6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dera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76-25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573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6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shinone II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8-72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67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18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-51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95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3H12N2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mal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5-57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6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2H12N2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mal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-21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6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3H14N2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ynol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97-79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0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1N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tharid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-25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4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2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eoniflo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80-57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53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3H28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drographol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8-58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85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30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bufoge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-39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797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4H32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phanthid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-28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3H3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ri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-27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5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24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radi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-28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5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24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alantolact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-17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28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0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de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9-74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47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50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kgolide 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91-75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22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4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kgolide B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91-77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24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4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kgolide C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91-76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2150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4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crotal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-22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1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23N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ari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-32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899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3H40O1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cit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2-12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45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0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empferit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-38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8619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30O1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ohesperid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41-33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43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8H34O1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ring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36-47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42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32O1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deanin 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412-79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74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7H76O1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senoside R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286-59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92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8H82O1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eimoside 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40-03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4613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3H98O2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tycodin 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479-68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85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H92O2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juboside B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466-05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2103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2H84O2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juboside 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466-04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4616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8H94O2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basc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76-17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80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H36O1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hinac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854-37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77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5H46O2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tilb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38-67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25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2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ddlejasaponin IV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523-30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94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8H78O1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ctolina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78-02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84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H34O1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-18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80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30O1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hane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472-68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8938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4H42O2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i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-19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69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3H40O1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a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-36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702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8H32O1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perid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0-26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2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8H34O1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gox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30-75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438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1H64O1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aric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-84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70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46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a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24-94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69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26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delan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5-72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34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52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sto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2-18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78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1N2O3+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ytans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46-53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82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4H46ClN3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ess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-06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08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4H40N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otrop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6-70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4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H40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isand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32-28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1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4H32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izandrin 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81-38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25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4H3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isantherin 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46-56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52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32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isandrin B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81-37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13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3H28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tropho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44-03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37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4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th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0-04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20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di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57-68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4139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4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phyllin V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916-51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1755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9H62O1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asod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-17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98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43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osge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-04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47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42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osc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57-60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24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5H72O1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phyllin 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773-41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1832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4H70O1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phyllin I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296-72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0082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4H70O1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rsasapoge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-19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09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44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mat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06-45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2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0H83NO2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tic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30-15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2120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8H78O1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sol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-52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94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H48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emisi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968-64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82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2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ros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9-93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11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18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vane-3,6,14,16,20-pent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841-67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25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45N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Sola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62-02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4917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5H73NO1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erial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25-98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97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43N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96-41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90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45N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ehe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243-57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4093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45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cumen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31-84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81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2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cum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1-97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4039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4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ntolact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-43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72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H20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nidimac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796-70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8520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4H54O1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-91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4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30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alikilactone 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21-80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80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5H34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lobol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57-07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50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38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rud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274-56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3883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6H93N13O2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Sitoster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-46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28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H50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-Hydroxycamptothec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85-09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22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16N2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ptothec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89-03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6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16N2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ncaleukoblast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5-21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90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6H58N4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ncrist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-22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6H56N4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nca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7-90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6N2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acangi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71-85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5393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3H52N4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ernaemonta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4-98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0936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6N2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ynchophyll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-66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40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H28N2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et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3-18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1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H40N2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rimoph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792-05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9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6H34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-Ginger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13-14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79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26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linole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7-40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2209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H98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kgol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10-60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85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H34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xenol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66-43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7394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8H7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-Undecan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-12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6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H22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uttuy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505-80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64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2H22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e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-24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26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kgoneol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61-38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30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32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onit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2-27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00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4H47N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ngo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9-24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45694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H31N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col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13-76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7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8H13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-52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9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H14N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asp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2-07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15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19N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aspine hydrochlor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15-50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15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0ClN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bel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-69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6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H27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ffe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-08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8H10N4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ophyll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-55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7H8N4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odia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8-17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08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17N3O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isoda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869-99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23N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isod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46-92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1671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21N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pola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-34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032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21N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polamine hydrobrom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-49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0310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22BrN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rop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-55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17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23N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ropine sulph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-48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19639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4H48N2O10S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lse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9-15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9085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2N2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lido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6-32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81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19N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col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-75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8H13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ensi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86-96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64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7H42N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fe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2-16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65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8H44N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uric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4-17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40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8H44N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nucife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8-60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48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21N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ngchinol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6-77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48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7H40N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rba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8-61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18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7H40N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etrand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-57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82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8H42N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ocura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-95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7H41N2O6+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6-05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79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6H38N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op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-86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19N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ha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-63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5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19N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pharanth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1-49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7H38N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anta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7-70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5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21N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ph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-27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882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19N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ine phosph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-28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5922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24NO7P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ome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-53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930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23N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-31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51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2H14N2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cham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-30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4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5N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eph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-07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7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9H13N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 salicyl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-36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8H8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ip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02-77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42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H14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ip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12-63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84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24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caran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263-07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30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9H1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x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4-84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7356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8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fraxid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6-21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856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H10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culig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643-19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84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H26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ferul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7-73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618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apon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-58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721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4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exicarp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9-91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526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18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pato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5-96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2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16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il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8-01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4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2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pati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68-21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7375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16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sythoside 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-41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2157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34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no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08-18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23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3H28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llyr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-41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71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34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eugen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-15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2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H14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pave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-74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1N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ctige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70-78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98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4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cti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62-31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52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7H34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go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2-85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70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2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phnor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4-69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40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9H12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pol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-61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46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8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paro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-08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H1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po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-44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95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8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lopho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-20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1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4H27N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uc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7-57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02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3H26N2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torid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1-40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81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H22O11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rge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-90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06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4H16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nill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-34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6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8H8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croside I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12-20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8148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3H28O1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cum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-37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95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0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rulic aci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5-24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85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rhamn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-19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65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2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ibi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888-70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5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5H22O10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noresin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-36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39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gen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-53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H12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nillyl alcoho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8-00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34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8H10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pafo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0-11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728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2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pidu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7-88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62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torige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8-77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181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2O6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rahydropalmat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97-84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5N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rahydropalmat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3-14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5N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trorrhiz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1-38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2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0NO4+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mat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6-67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0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1H22NO4+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rbe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6-83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18NO4+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rberine hydrochlor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3-65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5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18ClN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oglauc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-24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66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17N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anthotox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-81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2H8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rgapte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4-20-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2H8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-Methoxysalicylaldehy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3-22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60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8H8O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amon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09-14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78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4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onur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97-74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46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4H21N3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isfloren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743-73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56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18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oxypodophyllotox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86-35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50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H22O7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dophyllotox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8-28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0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H22O8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dophyllotoxin glucos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81-54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17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8H32O13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ring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-34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686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24O9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in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52-37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27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4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c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-44-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44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2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monone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5-72-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37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2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chanin 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-80-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037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H12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rimonolid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99-24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36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18O5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lophorinid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23-69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74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H23N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pterocarp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6-91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79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7H16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mett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-06-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H10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inid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-54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07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4N2O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in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-95-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403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H24O2N2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phalotax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16-19-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30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H21NO4</w:t>
            </w:r>
          </w:p>
        </w:tc>
      </w:tr>
      <w:tr>
        <w:trPr>
          <w:trHeight w:val="36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forapha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8-93-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5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H11NOS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28"/>
      <w:szCs w:val="28"/>
    </w:rPr>
  </w:style>
  <w:style w:type="paragraph" w:styleId="Xl66">
    <w:name w:val="xl66"/>
    <w:basedOn w:val="Normal"/>
    <w:qFormat/>
    <w:pPr>
      <w:widowControl/>
      <w:spacing w:before="280" w:after="280"/>
      <w:jc w:val="right"/>
    </w:pPr>
    <w:rPr>
      <w:rFonts w:ascii="等线;DengXian" w:hAnsi="等线;DengXian" w:eastAsia="等线;DengXia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b/>
      <w:bCs/>
      <w:kern w:val="0"/>
      <w:sz w:val="28"/>
      <w:szCs w:val="28"/>
    </w:rPr>
  </w:style>
  <w:style w:type="paragraph" w:styleId="Xl70">
    <w:name w:val="xl70"/>
    <w:basedOn w:val="Normal"/>
    <w:qFormat/>
    <w:pPr>
      <w:widowControl/>
      <w:spacing w:before="280" w:after="280"/>
      <w:jc w:val="right"/>
    </w:pPr>
    <w:rPr>
      <w:rFonts w:ascii="等线;DengXian" w:hAnsi="等线;DengXian" w:eastAsia="等线;DengXia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15:27:00Z</dcterms:created>
  <dc:creator>jijia</dc:creator>
  <dc:description/>
  <cp:keywords/>
  <dc:language>en-US</dc:language>
  <cp:lastModifiedBy>jijia</cp:lastModifiedBy>
  <dcterms:modified xsi:type="dcterms:W3CDTF">2022-05-19T09:02:00Z</dcterms:modified>
  <cp:revision>3</cp:revision>
  <dc:subject/>
  <dc:title/>
</cp:coreProperties>
</file>